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29FF8B" w14:textId="6F6A1B10" w:rsidR="005A5F20" w:rsidRPr="00FA548A" w:rsidRDefault="00CC31F8" w:rsidP="00D927D3">
      <w:pPr>
        <w:pStyle w:val="NoSpacing1"/>
        <w:spacing w:after="120"/>
        <w:jc w:val="both"/>
        <w:rPr>
          <w:rFonts w:asciiTheme="minorHAnsi" w:hAnsiTheme="minorHAnsi"/>
          <w:lang w:val="en-US"/>
        </w:rPr>
      </w:pPr>
      <w:r w:rsidRPr="00FA548A">
        <w:rPr>
          <w:rFonts w:asciiTheme="minorHAnsi" w:hAnsiTheme="minorHAnsi" w:cstheme="minorHAnsi"/>
          <w:b/>
          <w:lang w:val="en-US"/>
        </w:rPr>
        <w:t>Table S1</w:t>
      </w:r>
      <w:r w:rsidR="005A5F20" w:rsidRPr="00FA548A">
        <w:rPr>
          <w:rFonts w:asciiTheme="minorHAnsi" w:hAnsiTheme="minorHAnsi" w:cstheme="minorHAnsi"/>
          <w:lang w:val="en-US"/>
        </w:rPr>
        <w:t xml:space="preserve"> </w:t>
      </w:r>
      <w:r w:rsidR="005A5F20" w:rsidRPr="00FA548A">
        <w:rPr>
          <w:rFonts w:asciiTheme="minorHAnsi" w:hAnsiTheme="minorHAnsi"/>
          <w:lang w:val="en-US"/>
        </w:rPr>
        <w:t>The 21 selective primer combinations (marked with X) and their fluorescent labels used in the AFLP assay</w:t>
      </w:r>
      <w:r w:rsidR="005A5F20" w:rsidRPr="00FA548A">
        <w:rPr>
          <w:rFonts w:asciiTheme="minorHAnsi" w:hAnsiTheme="minorHAnsi"/>
          <w:vertAlign w:val="superscript"/>
          <w:lang w:val="en-US"/>
        </w:rPr>
        <w:t>a</w:t>
      </w:r>
      <w:r w:rsidR="005A5F20" w:rsidRPr="00FA548A">
        <w:rPr>
          <w:rFonts w:asciiTheme="minorHAnsi" w:hAnsiTheme="minorHAnsi"/>
          <w:lang w:val="en-US"/>
        </w:rPr>
        <w:t>.</w:t>
      </w:r>
    </w:p>
    <w:tbl>
      <w:tblPr>
        <w:tblW w:w="526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604"/>
        <w:gridCol w:w="525"/>
        <w:gridCol w:w="536"/>
        <w:gridCol w:w="532"/>
        <w:gridCol w:w="532"/>
        <w:gridCol w:w="518"/>
        <w:gridCol w:w="529"/>
        <w:gridCol w:w="525"/>
      </w:tblGrid>
      <w:tr w:rsidR="005A5F20" w:rsidRPr="00FA548A" w14:paraId="6886D9F2" w14:textId="77777777" w:rsidTr="002C40A6">
        <w:trPr>
          <w:trHeight w:val="315"/>
        </w:trPr>
        <w:tc>
          <w:tcPr>
            <w:tcW w:w="12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48DE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 </w:t>
            </w:r>
          </w:p>
        </w:tc>
        <w:tc>
          <w:tcPr>
            <w:tcW w:w="5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15087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b/>
                <w:bCs/>
                <w:i/>
                <w:iCs/>
                <w:color w:val="000000"/>
                <w:lang w:eastAsia="de-CH"/>
              </w:rPr>
              <w:t>Mse</w:t>
            </w:r>
            <w:r w:rsidRPr="00FA548A">
              <w:rPr>
                <w:rFonts w:eastAsia="Times New Roman" w:cs="Times New Roman"/>
                <w:b/>
                <w:bCs/>
                <w:color w:val="000000"/>
                <w:lang w:eastAsia="de-CH"/>
              </w:rPr>
              <w:t>I</w:t>
            </w:r>
          </w:p>
        </w:tc>
        <w:tc>
          <w:tcPr>
            <w:tcW w:w="5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B29C1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 </w:t>
            </w:r>
          </w:p>
        </w:tc>
        <w:tc>
          <w:tcPr>
            <w:tcW w:w="5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D9B5E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 </w:t>
            </w:r>
          </w:p>
        </w:tc>
        <w:tc>
          <w:tcPr>
            <w:tcW w:w="4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E3F37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 </w:t>
            </w:r>
          </w:p>
        </w:tc>
        <w:tc>
          <w:tcPr>
            <w:tcW w:w="4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BE132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 </w:t>
            </w:r>
          </w:p>
        </w:tc>
        <w:tc>
          <w:tcPr>
            <w:tcW w:w="4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B0831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 </w:t>
            </w:r>
          </w:p>
        </w:tc>
        <w:tc>
          <w:tcPr>
            <w:tcW w:w="5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60F26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 </w:t>
            </w:r>
          </w:p>
        </w:tc>
        <w:tc>
          <w:tcPr>
            <w:tcW w:w="4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00C5C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 </w:t>
            </w:r>
          </w:p>
        </w:tc>
      </w:tr>
      <w:tr w:rsidR="005A5F20" w:rsidRPr="00FA548A" w14:paraId="21460D5A" w14:textId="77777777" w:rsidTr="002C40A6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3FF6C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b/>
                <w:bCs/>
                <w:i/>
                <w:iCs/>
                <w:color w:val="000000"/>
                <w:lang w:eastAsia="de-CH"/>
              </w:rPr>
              <w:t>Eco</w:t>
            </w:r>
            <w:r w:rsidRPr="00FA548A">
              <w:rPr>
                <w:rFonts w:eastAsia="Times New Roman" w:cs="Times New Roman"/>
                <w:color w:val="000000"/>
                <w:lang w:eastAsia="de-CH"/>
              </w:rPr>
              <w:t>RI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A8051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CAA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97219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CAC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B1EA4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CAG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379A1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CAT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DFF97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CTA</w:t>
            </w: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2FF20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CTC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23C19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CTG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8843E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CTT</w:t>
            </w:r>
          </w:p>
        </w:tc>
      </w:tr>
      <w:tr w:rsidR="005A5F20" w:rsidRPr="00FA548A" w14:paraId="6985DDF7" w14:textId="77777777" w:rsidTr="002C40A6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EC78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AAC, NED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88F7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4F9C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F262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X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63DB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A29F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9457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9AB5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E811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X</w:t>
            </w:r>
          </w:p>
        </w:tc>
      </w:tr>
      <w:tr w:rsidR="005A5F20" w:rsidRPr="00FA548A" w14:paraId="56548709" w14:textId="77777777" w:rsidTr="002C40A6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4E6E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AAG, NED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BBE8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X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AD57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X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B866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FA13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564A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0EE1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97D8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X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0598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</w:p>
        </w:tc>
      </w:tr>
      <w:tr w:rsidR="005A5F20" w:rsidRPr="00FA548A" w14:paraId="5E8C3656" w14:textId="77777777" w:rsidTr="002C40A6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56FD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ACA,6-FAM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DEE8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508F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558B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75EF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X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33C1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5C77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038A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BBD1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</w:p>
        </w:tc>
      </w:tr>
      <w:tr w:rsidR="005A5F20" w:rsidRPr="00FA548A" w14:paraId="7BB2437C" w14:textId="77777777" w:rsidTr="002C40A6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7348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ACC, VIC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7C87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2C0C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X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9C81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DA07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1E3A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6F31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4F4B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B554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X</w:t>
            </w:r>
          </w:p>
        </w:tc>
      </w:tr>
      <w:tr w:rsidR="005A5F20" w:rsidRPr="00FA548A" w14:paraId="72C4978D" w14:textId="77777777" w:rsidTr="002C40A6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E283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ACG, PET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75CF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6535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93D8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X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AD65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D30F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B858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F644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5090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X</w:t>
            </w:r>
          </w:p>
        </w:tc>
      </w:tr>
      <w:tr w:rsidR="005A5F20" w:rsidRPr="00FA548A" w14:paraId="02A51DAA" w14:textId="77777777" w:rsidTr="002C40A6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E3FF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ACT, 6-FAM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9D81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X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3F0C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7977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X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965B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0FE1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F703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2AD9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X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8AF2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</w:p>
        </w:tc>
      </w:tr>
      <w:tr w:rsidR="005A5F20" w:rsidRPr="00FA548A" w14:paraId="04518056" w14:textId="77777777" w:rsidTr="002C40A6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BBA2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AGC, VIC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E429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CD1D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B1AA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C8B0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X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BA37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X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A53F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56D9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B16E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</w:p>
        </w:tc>
      </w:tr>
      <w:tr w:rsidR="005A5F20" w:rsidRPr="00FA548A" w14:paraId="0C51CF89" w14:textId="77777777" w:rsidTr="002C40A6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51FA3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AGG, PET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B8A1E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E909F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X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ED092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43C57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BC480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E35BF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X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0B2A8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 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2C1CE" w14:textId="77777777" w:rsidR="005A5F20" w:rsidRPr="00FA548A" w:rsidRDefault="005A5F20" w:rsidP="00D927D3">
            <w:pPr>
              <w:spacing w:after="120" w:line="240" w:lineRule="auto"/>
              <w:jc w:val="both"/>
              <w:rPr>
                <w:rFonts w:eastAsia="Times New Roman" w:cs="Times New Roman"/>
                <w:color w:val="000000"/>
                <w:lang w:eastAsia="de-CH"/>
              </w:rPr>
            </w:pPr>
            <w:r w:rsidRPr="00FA548A">
              <w:rPr>
                <w:rFonts w:eastAsia="Times New Roman" w:cs="Times New Roman"/>
                <w:color w:val="000000"/>
                <w:lang w:eastAsia="de-CH"/>
              </w:rPr>
              <w:t> </w:t>
            </w:r>
          </w:p>
        </w:tc>
      </w:tr>
    </w:tbl>
    <w:p w14:paraId="39936A20" w14:textId="77777777" w:rsidR="005A5F20" w:rsidRPr="00FA548A" w:rsidRDefault="005A5F20" w:rsidP="00D927D3">
      <w:pPr>
        <w:pStyle w:val="NoSpacing1"/>
        <w:spacing w:after="120"/>
        <w:jc w:val="both"/>
        <w:rPr>
          <w:rFonts w:asciiTheme="minorHAnsi" w:hAnsiTheme="minorHAnsi"/>
          <w:lang w:val="en-US"/>
        </w:rPr>
      </w:pPr>
      <w:r w:rsidRPr="00FA548A">
        <w:rPr>
          <w:rFonts w:asciiTheme="minorHAnsi" w:hAnsiTheme="minorHAnsi"/>
          <w:vertAlign w:val="superscript"/>
          <w:lang w:val="en-US"/>
        </w:rPr>
        <w:t>a</w:t>
      </w:r>
      <w:r w:rsidRPr="00FA548A">
        <w:rPr>
          <w:rFonts w:asciiTheme="minorHAnsi" w:hAnsiTheme="minorHAnsi"/>
          <w:lang w:val="en-US"/>
        </w:rPr>
        <w:t xml:space="preserve">Rows contain selective tri-nucleotide extensions attached to the 3’ end of the fluorescently labeled </w:t>
      </w:r>
      <w:r w:rsidRPr="00FA548A">
        <w:rPr>
          <w:rFonts w:asciiTheme="minorHAnsi" w:hAnsiTheme="minorHAnsi"/>
          <w:i/>
          <w:lang w:val="en-US"/>
        </w:rPr>
        <w:t>Eco</w:t>
      </w:r>
      <w:r w:rsidRPr="00FA548A">
        <w:rPr>
          <w:rFonts w:asciiTheme="minorHAnsi" w:hAnsiTheme="minorHAnsi"/>
          <w:lang w:val="en-US"/>
        </w:rPr>
        <w:t xml:space="preserve">RI primer 5’-GACTGCGTACCAATTC–NNN-3’. Columns contain selective tri-nucleotide extensions attached to the 3’ end of the </w:t>
      </w:r>
      <w:r w:rsidRPr="00FA548A">
        <w:rPr>
          <w:rFonts w:asciiTheme="minorHAnsi" w:hAnsiTheme="minorHAnsi"/>
          <w:i/>
          <w:lang w:val="en-US"/>
        </w:rPr>
        <w:t>Mse</w:t>
      </w:r>
      <w:r w:rsidRPr="00FA548A">
        <w:rPr>
          <w:rFonts w:asciiTheme="minorHAnsi" w:hAnsiTheme="minorHAnsi"/>
          <w:lang w:val="en-US"/>
        </w:rPr>
        <w:t>I primer 5’-GATGAGTCCTGACCGA–NNN-3’.</w:t>
      </w:r>
      <w:bookmarkStart w:id="0" w:name="_GoBack"/>
      <w:bookmarkEnd w:id="0"/>
    </w:p>
    <w:sectPr w:rsidR="005A5F20" w:rsidRPr="00FA548A" w:rsidSect="002C40A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899" w:h="16838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312C5E" w14:textId="77777777" w:rsidR="008D21A2" w:rsidRDefault="008D21A2" w:rsidP="008D21A2">
      <w:pPr>
        <w:spacing w:after="0" w:line="240" w:lineRule="auto"/>
      </w:pPr>
      <w:r>
        <w:separator/>
      </w:r>
    </w:p>
  </w:endnote>
  <w:endnote w:type="continuationSeparator" w:id="0">
    <w:p w14:paraId="38BDE262" w14:textId="77777777" w:rsidR="008D21A2" w:rsidRDefault="008D21A2" w:rsidP="008D21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56F5DF" w14:textId="77777777" w:rsidR="008D21A2" w:rsidRDefault="008D21A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C3D85B" w14:textId="5A35ABE4" w:rsidR="008D21A2" w:rsidRDefault="008D21A2">
    <w:pPr>
      <w:pStyle w:val="Footer"/>
    </w:pPr>
    <w:r>
      <w:rPr>
        <w:rStyle w:val="PageNumber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0C095A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AB979B" w14:textId="77777777" w:rsidR="008D21A2" w:rsidRDefault="008D21A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026BC4" w14:textId="77777777" w:rsidR="008D21A2" w:rsidRDefault="008D21A2" w:rsidP="008D21A2">
      <w:pPr>
        <w:spacing w:after="0" w:line="240" w:lineRule="auto"/>
      </w:pPr>
      <w:r>
        <w:separator/>
      </w:r>
    </w:p>
  </w:footnote>
  <w:footnote w:type="continuationSeparator" w:id="0">
    <w:p w14:paraId="6EA4E031" w14:textId="77777777" w:rsidR="008D21A2" w:rsidRDefault="008D21A2" w:rsidP="008D21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A4E2EA" w14:textId="77777777" w:rsidR="008D21A2" w:rsidRDefault="008D21A2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9D1116" w14:textId="5E5A3F56" w:rsidR="008D21A2" w:rsidRDefault="008D21A2" w:rsidP="00BD6413">
    <w:pPr>
      <w:pStyle w:val="Header"/>
      <w:pBdr>
        <w:bottom w:val="single" w:sz="4" w:space="1" w:color="auto"/>
      </w:pBdr>
      <w:tabs>
        <w:tab w:val="clear" w:pos="8640"/>
        <w:tab w:val="right" w:pos="8364"/>
      </w:tabs>
    </w:pPr>
    <w:r>
      <w:t xml:space="preserve">Fischer </w:t>
    </w:r>
    <w:r w:rsidRPr="00BD6413">
      <w:rPr>
        <w:i/>
      </w:rPr>
      <w:t>et al</w:t>
    </w:r>
    <w:r>
      <w:t>.</w:t>
    </w:r>
    <w:r w:rsidR="00BD6413">
      <w:tab/>
    </w:r>
    <w:r w:rsidR="00BD6413">
      <w:tab/>
      <w:t>PLoS One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697423" w14:textId="77777777" w:rsidR="008D21A2" w:rsidRDefault="008D21A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Molecular Ecology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v2pfds97ev293ez5wexera7dzv5ts09t9ee&quot;&gt;Paper&lt;record-ids&gt;&lt;item&gt;1143&lt;/item&gt;&lt;/record-ids&gt;&lt;/item&gt;&lt;/Libraries&gt;"/>
  </w:docVars>
  <w:rsids>
    <w:rsidRoot w:val="005A5F20"/>
    <w:rsid w:val="000C095A"/>
    <w:rsid w:val="00146810"/>
    <w:rsid w:val="00196A7E"/>
    <w:rsid w:val="002C40A6"/>
    <w:rsid w:val="0031508C"/>
    <w:rsid w:val="00356C00"/>
    <w:rsid w:val="003D0D3D"/>
    <w:rsid w:val="004A0414"/>
    <w:rsid w:val="004F7C7E"/>
    <w:rsid w:val="0050750E"/>
    <w:rsid w:val="005857A7"/>
    <w:rsid w:val="00593825"/>
    <w:rsid w:val="005A5F20"/>
    <w:rsid w:val="00744637"/>
    <w:rsid w:val="007535AC"/>
    <w:rsid w:val="00757E69"/>
    <w:rsid w:val="008919EE"/>
    <w:rsid w:val="008D21A2"/>
    <w:rsid w:val="009A1CEE"/>
    <w:rsid w:val="009D555C"/>
    <w:rsid w:val="00A557AE"/>
    <w:rsid w:val="00A82B20"/>
    <w:rsid w:val="00BB255A"/>
    <w:rsid w:val="00BD6413"/>
    <w:rsid w:val="00C44BD2"/>
    <w:rsid w:val="00CB6E0B"/>
    <w:rsid w:val="00CC31F8"/>
    <w:rsid w:val="00D65BE7"/>
    <w:rsid w:val="00D927D3"/>
    <w:rsid w:val="00DB6666"/>
    <w:rsid w:val="00EC63EA"/>
    <w:rsid w:val="00FA548A"/>
    <w:rsid w:val="00FA6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1B9E3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F20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508C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08C"/>
    <w:rPr>
      <w:rFonts w:ascii="Lucida Grande" w:hAnsi="Lucida Grande" w:cs="Lucida Grande"/>
      <w:sz w:val="18"/>
      <w:szCs w:val="18"/>
      <w:lang w:val="en-GB" w:eastAsia="en-US"/>
    </w:rPr>
  </w:style>
  <w:style w:type="paragraph" w:customStyle="1" w:styleId="NoSpacing1">
    <w:name w:val="No Spacing1"/>
    <w:qFormat/>
    <w:rsid w:val="005A5F20"/>
    <w:rPr>
      <w:rFonts w:ascii="Calibri" w:eastAsia="Calibri" w:hAnsi="Calibri"/>
      <w:sz w:val="22"/>
      <w:szCs w:val="22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2C40A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691E"/>
    <w:rPr>
      <w:color w:val="800080"/>
      <w:u w:val="single"/>
    </w:rPr>
  </w:style>
  <w:style w:type="paragraph" w:customStyle="1" w:styleId="xl63">
    <w:name w:val="xl63"/>
    <w:basedOn w:val="Normal"/>
    <w:rsid w:val="00FA691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customStyle="1" w:styleId="xl64">
    <w:name w:val="xl64"/>
    <w:basedOn w:val="Normal"/>
    <w:rsid w:val="00FA691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D21A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21A2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D21A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21A2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8D21A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F20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508C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08C"/>
    <w:rPr>
      <w:rFonts w:ascii="Lucida Grande" w:hAnsi="Lucida Grande" w:cs="Lucida Grande"/>
      <w:sz w:val="18"/>
      <w:szCs w:val="18"/>
      <w:lang w:val="en-GB" w:eastAsia="en-US"/>
    </w:rPr>
  </w:style>
  <w:style w:type="paragraph" w:customStyle="1" w:styleId="NoSpacing1">
    <w:name w:val="No Spacing1"/>
    <w:qFormat/>
    <w:rsid w:val="005A5F20"/>
    <w:rPr>
      <w:rFonts w:ascii="Calibri" w:eastAsia="Calibri" w:hAnsi="Calibri"/>
      <w:sz w:val="22"/>
      <w:szCs w:val="22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2C40A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691E"/>
    <w:rPr>
      <w:color w:val="800080"/>
      <w:u w:val="single"/>
    </w:rPr>
  </w:style>
  <w:style w:type="paragraph" w:customStyle="1" w:styleId="xl63">
    <w:name w:val="xl63"/>
    <w:basedOn w:val="Normal"/>
    <w:rsid w:val="00FA691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customStyle="1" w:styleId="xl64">
    <w:name w:val="xl64"/>
    <w:basedOn w:val="Normal"/>
    <w:rsid w:val="00FA691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D21A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21A2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D21A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21A2"/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8D21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382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4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1</Words>
  <Characters>525</Characters>
  <Application>Microsoft Macintosh Word</Application>
  <DocSecurity>0</DocSecurity>
  <Lines>4</Lines>
  <Paragraphs>1</Paragraphs>
  <ScaleCrop>false</ScaleCrop>
  <Company>ETH</Company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C. Fischer</dc:creator>
  <cp:keywords/>
  <dc:description/>
  <cp:lastModifiedBy>Martin C. Fischer</cp:lastModifiedBy>
  <cp:revision>3</cp:revision>
  <dcterms:created xsi:type="dcterms:W3CDTF">2014-10-17T11:41:00Z</dcterms:created>
  <dcterms:modified xsi:type="dcterms:W3CDTF">2014-10-17T11:42:00Z</dcterms:modified>
</cp:coreProperties>
</file>